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43596C1" w:rsidR="00654E8F" w:rsidRPr="00A439F2" w:rsidRDefault="00654E8F" w:rsidP="0001436A">
      <w:pPr>
        <w:pStyle w:val="SupplementaryMaterial"/>
        <w:rPr>
          <w:b w:val="0"/>
          <w:lang w:val="en-GB"/>
        </w:rPr>
      </w:pPr>
      <w:r w:rsidRPr="00A439F2">
        <w:rPr>
          <w:lang w:val="en-GB"/>
        </w:rPr>
        <w:t>Supplementary Material</w:t>
      </w:r>
    </w:p>
    <w:p w14:paraId="0954E6CF" w14:textId="77777777" w:rsidR="00746175" w:rsidRPr="00A439F2" w:rsidRDefault="00746175" w:rsidP="002B4A57">
      <w:pPr>
        <w:keepNext/>
        <w:rPr>
          <w:rFonts w:cs="Times New Roman"/>
          <w:b/>
          <w:szCs w:val="24"/>
          <w:lang w:val="en-GB"/>
        </w:rPr>
      </w:pPr>
    </w:p>
    <w:p w14:paraId="3B020E77" w14:textId="5E135EF0" w:rsidR="00994A3D" w:rsidRPr="00A439F2" w:rsidRDefault="00994A3D" w:rsidP="002B4A57">
      <w:pPr>
        <w:keepNext/>
        <w:rPr>
          <w:rFonts w:cs="Times New Roman"/>
          <w:b/>
          <w:szCs w:val="24"/>
          <w:lang w:val="en-GB"/>
        </w:rPr>
      </w:pPr>
      <w:r w:rsidRPr="00A439F2">
        <w:rPr>
          <w:rFonts w:cs="Times New Roman"/>
          <w:b/>
          <w:szCs w:val="24"/>
          <w:lang w:val="en-GB"/>
        </w:rPr>
        <w:t xml:space="preserve">Supplementary </w:t>
      </w:r>
      <w:r w:rsidR="00746175" w:rsidRPr="00A439F2">
        <w:rPr>
          <w:rFonts w:cs="Times New Roman"/>
          <w:b/>
          <w:szCs w:val="24"/>
          <w:lang w:val="en-GB"/>
        </w:rPr>
        <w:t>Table</w:t>
      </w:r>
      <w:r w:rsidRPr="00A439F2">
        <w:rPr>
          <w:rFonts w:cs="Times New Roman"/>
          <w:b/>
          <w:szCs w:val="24"/>
          <w:lang w:val="en-GB"/>
        </w:rPr>
        <w:t xml:space="preserve"> </w:t>
      </w:r>
      <w:r w:rsidRPr="00A439F2">
        <w:rPr>
          <w:rFonts w:cs="Times New Roman"/>
          <w:b/>
          <w:szCs w:val="24"/>
          <w:lang w:val="en-GB"/>
        </w:rPr>
        <w:fldChar w:fldCharType="begin"/>
      </w:r>
      <w:r w:rsidRPr="00A439F2">
        <w:rPr>
          <w:rFonts w:cs="Times New Roman"/>
          <w:b/>
          <w:szCs w:val="24"/>
          <w:lang w:val="en-GB"/>
        </w:rPr>
        <w:instrText xml:space="preserve"> SEQ Figure \* ARABIC </w:instrText>
      </w:r>
      <w:r w:rsidRPr="00A439F2">
        <w:rPr>
          <w:rFonts w:cs="Times New Roman"/>
          <w:b/>
          <w:szCs w:val="24"/>
          <w:lang w:val="en-GB"/>
        </w:rPr>
        <w:fldChar w:fldCharType="separate"/>
      </w:r>
      <w:r w:rsidR="00803D24" w:rsidRPr="00A439F2">
        <w:rPr>
          <w:rFonts w:cs="Times New Roman"/>
          <w:b/>
          <w:szCs w:val="24"/>
          <w:lang w:val="en-GB"/>
        </w:rPr>
        <w:t>1</w:t>
      </w:r>
      <w:r w:rsidRPr="00A439F2">
        <w:rPr>
          <w:rFonts w:cs="Times New Roman"/>
          <w:b/>
          <w:szCs w:val="24"/>
          <w:lang w:val="en-GB"/>
        </w:rPr>
        <w:fldChar w:fldCharType="end"/>
      </w:r>
      <w:r w:rsidRPr="00A439F2">
        <w:rPr>
          <w:rFonts w:cs="Times New Roman"/>
          <w:b/>
          <w:szCs w:val="24"/>
          <w:lang w:val="en-GB"/>
        </w:rPr>
        <w:t>.</w:t>
      </w:r>
      <w:r w:rsidRPr="00A439F2">
        <w:rPr>
          <w:rFonts w:cs="Times New Roman"/>
          <w:szCs w:val="24"/>
          <w:lang w:val="en-GB"/>
        </w:rPr>
        <w:t xml:space="preserve"> </w:t>
      </w:r>
      <w:r w:rsidR="00C2371B" w:rsidRPr="00A439F2">
        <w:rPr>
          <w:rFonts w:cs="Times New Roman"/>
          <w:szCs w:val="24"/>
          <w:lang w:val="en-GB"/>
        </w:rPr>
        <w:t>Model fit indices</w:t>
      </w:r>
      <w:r w:rsidRPr="00A439F2">
        <w:rPr>
          <w:rFonts w:cs="Times New Roman"/>
          <w:szCs w:val="24"/>
          <w:lang w:val="en-GB"/>
        </w:rPr>
        <w:t xml:space="preserve">. </w:t>
      </w:r>
    </w:p>
    <w:tbl>
      <w:tblPr>
        <w:tblW w:w="9498" w:type="dxa"/>
        <w:tblLayout w:type="fixed"/>
        <w:tblLook w:val="0400" w:firstRow="0" w:lastRow="0" w:firstColumn="0" w:lastColumn="0" w:noHBand="0" w:noVBand="1"/>
      </w:tblPr>
      <w:tblGrid>
        <w:gridCol w:w="1843"/>
        <w:gridCol w:w="945"/>
        <w:gridCol w:w="945"/>
        <w:gridCol w:w="945"/>
        <w:gridCol w:w="2410"/>
        <w:gridCol w:w="2410"/>
      </w:tblGrid>
      <w:tr w:rsidR="00A439F2" w:rsidRPr="00A439F2" w14:paraId="52BE8A7C" w14:textId="77777777" w:rsidTr="009C2F61">
        <w:trPr>
          <w:trHeight w:val="92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F1480E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65EBB8" w14:textId="3D7E83CA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 xml:space="preserve">Root mean square error </w:t>
            </w:r>
            <w:r w:rsidR="00175163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br/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 xml:space="preserve">of approximation 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br/>
              <w:t>(RMSEA, 95%</w:t>
            </w:r>
            <w:r w:rsidR="00192B32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10D93F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Comparative fit index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br/>
              <w:t>(CFI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B12D7" w14:textId="54D54E59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Tucker</w:t>
            </w:r>
            <w:r w:rsidR="00192B32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–</w:t>
            </w:r>
            <w:proofErr w:type="gramStart"/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Lewis</w:t>
            </w:r>
            <w:proofErr w:type="gramEnd"/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 xml:space="preserve"> index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br/>
              <w:t>(TLI)</w:t>
            </w:r>
          </w:p>
        </w:tc>
      </w:tr>
      <w:tr w:rsidR="00A439F2" w:rsidRPr="00A439F2" w14:paraId="58590D78" w14:textId="77777777" w:rsidTr="009C2F6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9D62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Quant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7E0F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EDE7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43;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727C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E865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9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535F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49</w:t>
            </w:r>
          </w:p>
        </w:tc>
      </w:tr>
      <w:tr w:rsidR="00A439F2" w:rsidRPr="00A439F2" w14:paraId="6B5208A9" w14:textId="77777777" w:rsidTr="009C2F6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AA01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DA67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8CF0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44;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C620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ABE4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9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23BE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49</w:t>
            </w:r>
          </w:p>
        </w:tc>
      </w:tr>
      <w:tr w:rsidR="00A439F2" w:rsidRPr="00A439F2" w14:paraId="32A086FC" w14:textId="77777777" w:rsidTr="009C2F6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3707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D64A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D16A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44;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A527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943F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9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0EE0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48</w:t>
            </w:r>
          </w:p>
        </w:tc>
      </w:tr>
      <w:tr w:rsidR="00A439F2" w:rsidRPr="00A439F2" w14:paraId="0734A2DF" w14:textId="77777777" w:rsidTr="009C2F61">
        <w:trPr>
          <w:trHeight w:val="29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742B1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HED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675A4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3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BD949" w14:textId="77777777" w:rsidR="00C2371B" w:rsidRPr="00A439F2" w:rsidRDefault="00C2371B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33;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BB503" w14:textId="77777777" w:rsidR="00C2371B" w:rsidRPr="00A439F2" w:rsidRDefault="00C2371B" w:rsidP="009C2F61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38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C18B8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4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D2297" w14:textId="77777777" w:rsidR="00C2371B" w:rsidRPr="00A439F2" w:rsidRDefault="00C2371B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11</w:t>
            </w:r>
          </w:p>
        </w:tc>
      </w:tr>
      <w:tr w:rsidR="00A439F2" w:rsidRPr="00A439F2" w14:paraId="09799682" w14:textId="77777777" w:rsidTr="002C2C67">
        <w:trPr>
          <w:trHeight w:val="29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5C52D" w14:textId="0CD8AE97" w:rsidR="007C2F84" w:rsidRPr="00A439F2" w:rsidRDefault="007C2F84" w:rsidP="002C2C67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2A2789" w14:textId="71815A83" w:rsidR="007C2F84" w:rsidRPr="00A439F2" w:rsidRDefault="007C2F84" w:rsidP="002C2C67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</w:t>
            </w:r>
            <w:r w:rsidR="007D3B1F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BAAF5" w14:textId="1B78222B" w:rsidR="007C2F84" w:rsidRPr="00A439F2" w:rsidRDefault="007C2F84" w:rsidP="002C2C67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</w:t>
            </w:r>
            <w:r w:rsidR="00375869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33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;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A39F7" w14:textId="73E1D61C" w:rsidR="007C2F84" w:rsidRPr="00A439F2" w:rsidRDefault="007C2F84" w:rsidP="002C2C67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</w:t>
            </w:r>
            <w:r w:rsidR="00375869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3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8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2EA515" w14:textId="10AF55F7" w:rsidR="007C2F84" w:rsidRPr="00A439F2" w:rsidRDefault="007C2F84" w:rsidP="002C2C67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</w:t>
            </w:r>
            <w:r w:rsidR="00375869"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FBCC4" w14:textId="76CB6780" w:rsidR="007C2F84" w:rsidRPr="00A439F2" w:rsidRDefault="007C2F84" w:rsidP="002C2C67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</w:t>
            </w:r>
            <w:r w:rsidR="00375869"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1</w:t>
            </w: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0</w:t>
            </w:r>
          </w:p>
        </w:tc>
      </w:tr>
      <w:tr w:rsidR="00A439F2" w:rsidRPr="00A439F2" w14:paraId="3C1ED56A" w14:textId="77777777" w:rsidTr="009C2F61">
        <w:trPr>
          <w:trHeight w:val="29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B372F" w14:textId="77777777" w:rsidR="009C2F61" w:rsidRPr="00A439F2" w:rsidRDefault="009C2F61" w:rsidP="007474D7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0ED07" w14:textId="77777777" w:rsidR="009C2F61" w:rsidRPr="00A439F2" w:rsidRDefault="009C2F61" w:rsidP="007474D7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1EF0D" w14:textId="77777777" w:rsidR="009C2F61" w:rsidRPr="00A439F2" w:rsidRDefault="009C2F61" w:rsidP="007474D7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44;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C8077" w14:textId="77777777" w:rsidR="009C2F61" w:rsidRPr="00A439F2" w:rsidRDefault="009C2F61" w:rsidP="007474D7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8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93EA7" w14:textId="77777777" w:rsidR="009C2F61" w:rsidRPr="00A439F2" w:rsidRDefault="009C2F61" w:rsidP="007474D7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96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57C4F" w14:textId="77777777" w:rsidR="009C2F61" w:rsidRPr="00A439F2" w:rsidRDefault="009C2F61" w:rsidP="007474D7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50</w:t>
            </w:r>
          </w:p>
        </w:tc>
      </w:tr>
      <w:tr w:rsidR="00A439F2" w:rsidRPr="00A439F2" w14:paraId="505E4556" w14:textId="77777777" w:rsidTr="004E6B9E">
        <w:trPr>
          <w:trHeight w:val="29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8F858" w14:textId="6F4E78D6" w:rsidR="009C2F61" w:rsidRPr="00A439F2" w:rsidRDefault="009C2F61" w:rsidP="009C2F61">
            <w:pPr>
              <w:spacing w:before="0" w:after="0"/>
              <w:rPr>
                <w:rFonts w:eastAsia="Arial" w:cs="Times New Roman"/>
                <w:bCs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Cs/>
                <w:sz w:val="20"/>
                <w:szCs w:val="20"/>
                <w:lang w:val="en-GB"/>
              </w:rPr>
              <w:t>AUD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BF0D8" w14:textId="39772BAC" w:rsidR="009C2F61" w:rsidRPr="00A439F2" w:rsidRDefault="009C2F61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1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35862" w14:textId="2BD332D0" w:rsidR="009C2F61" w:rsidRPr="00A439F2" w:rsidRDefault="009C2F61" w:rsidP="009C2F61">
            <w:pPr>
              <w:spacing w:before="0" w:after="0"/>
              <w:jc w:val="right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[.040;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29BDA" w14:textId="60511A6C" w:rsidR="009C2F61" w:rsidRPr="00A439F2" w:rsidRDefault="009C2F61" w:rsidP="009C2F61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.043]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1E019" w14:textId="226F784E" w:rsidR="009C2F61" w:rsidRPr="00A439F2" w:rsidRDefault="009C2F61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2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EFA1E" w14:textId="2966FE5C" w:rsidR="009C2F61" w:rsidRPr="00A439F2" w:rsidRDefault="009C2F61" w:rsidP="009C2F61">
            <w:pPr>
              <w:spacing w:before="0" w:after="0"/>
              <w:jc w:val="center"/>
              <w:rPr>
                <w:rFonts w:eastAsia="Arial" w:cs="Times New Roman"/>
                <w:i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i/>
                <w:sz w:val="20"/>
                <w:szCs w:val="20"/>
                <w:lang w:val="en-GB"/>
              </w:rPr>
              <w:t>.917</w:t>
            </w:r>
          </w:p>
        </w:tc>
      </w:tr>
    </w:tbl>
    <w:p w14:paraId="58F1AED1" w14:textId="093EF629" w:rsidR="00DE23E8" w:rsidRPr="00A439F2" w:rsidRDefault="00192B32" w:rsidP="00A12FDD">
      <w:pPr>
        <w:ind w:left="709" w:hanging="709"/>
        <w:rPr>
          <w:lang w:val="en-GB"/>
        </w:rPr>
      </w:pPr>
      <w:r w:rsidRPr="00A439F2">
        <w:rPr>
          <w:rFonts w:eastAsia="Arial Narrow" w:cs="Times New Roman"/>
          <w:sz w:val="20"/>
          <w:szCs w:val="20"/>
          <w:lang w:val="en-GB"/>
        </w:rPr>
        <w:t>Note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 xml:space="preserve">: 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ab/>
        <w:t xml:space="preserve">HED = heavy episodic drinking; </w:t>
      </w:r>
      <w:r w:rsidR="00715FB8" w:rsidRPr="00A439F2">
        <w:rPr>
          <w:rFonts w:eastAsia="Arial Narrow" w:cs="Times New Roman"/>
          <w:sz w:val="20"/>
          <w:szCs w:val="20"/>
          <w:lang w:val="en-GB"/>
        </w:rPr>
        <w:t>AUDIT-C = Alcohol Use Disorders Identification Test-Consumption</w:t>
      </w:r>
      <w:r w:rsidR="008E3179" w:rsidRPr="00A439F2">
        <w:rPr>
          <w:rFonts w:eastAsia="Arial Narrow" w:cs="Times New Roman"/>
          <w:sz w:val="20"/>
          <w:szCs w:val="20"/>
          <w:lang w:val="en-GB"/>
        </w:rPr>
        <w:t xml:space="preserve"> score</w:t>
      </w:r>
      <w:r w:rsidR="009A317F" w:rsidRPr="00A439F2">
        <w:rPr>
          <w:rFonts w:eastAsia="Arial Narrow" w:cs="Times New Roman"/>
          <w:sz w:val="20"/>
          <w:szCs w:val="20"/>
          <w:lang w:val="en-GB"/>
        </w:rPr>
        <w:t xml:space="preserve">; 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>AUDS</w:t>
      </w:r>
      <w:r w:rsidR="009A317F" w:rsidRPr="00A439F2">
        <w:rPr>
          <w:rFonts w:eastAsia="Arial Narrow" w:cs="Times New Roman"/>
          <w:sz w:val="20"/>
          <w:szCs w:val="20"/>
          <w:lang w:val="en-GB"/>
        </w:rPr>
        <w:t> 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>=</w:t>
      </w:r>
      <w:r w:rsidR="009A317F" w:rsidRPr="00A439F2">
        <w:rPr>
          <w:rFonts w:eastAsia="Arial Narrow" w:cs="Times New Roman"/>
          <w:sz w:val="20"/>
          <w:szCs w:val="20"/>
          <w:lang w:val="en-GB"/>
        </w:rPr>
        <w:t> 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 xml:space="preserve">alcohol use disorder symptoms. </w:t>
      </w:r>
      <w:r w:rsidR="00F606E5" w:rsidRPr="00A439F2">
        <w:rPr>
          <w:rFonts w:eastAsia="Arial Narrow" w:cs="Times New Roman"/>
          <w:sz w:val="20"/>
          <w:szCs w:val="20"/>
          <w:lang w:val="en-GB"/>
        </w:rPr>
        <w:tab/>
      </w:r>
      <w:r w:rsidR="004E6B9E" w:rsidRPr="00A439F2">
        <w:rPr>
          <w:rFonts w:eastAsia="Arial Narrow" w:cs="Times New Roman"/>
          <w:sz w:val="20"/>
          <w:szCs w:val="20"/>
          <w:lang w:val="en-GB"/>
        </w:rPr>
        <w:br/>
      </w:r>
      <w:r w:rsidR="009C2F61" w:rsidRPr="00A439F2">
        <w:rPr>
          <w:rFonts w:eastAsia="Arial Narrow" w:cs="Times New Roman"/>
          <w:sz w:val="20"/>
          <w:szCs w:val="20"/>
          <w:lang w:val="en-GB"/>
        </w:rPr>
        <w:t>B</w:t>
      </w:r>
      <w:r w:rsidR="00C2371B" w:rsidRPr="00A439F2">
        <w:rPr>
          <w:rFonts w:eastAsia="Arial Narrow" w:cs="Times New Roman"/>
          <w:sz w:val="20"/>
          <w:szCs w:val="20"/>
          <w:lang w:val="en-GB"/>
        </w:rPr>
        <w:t xml:space="preserve">old = good fit; italics = acceptable fit. </w:t>
      </w:r>
    </w:p>
    <w:sectPr w:rsidR="00DE23E8" w:rsidRPr="00A439F2" w:rsidSect="00A12FD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5017E" w14:textId="77777777" w:rsidR="00585263" w:rsidRDefault="00585263" w:rsidP="00117666">
      <w:pPr>
        <w:spacing w:after="0"/>
      </w:pPr>
      <w:r>
        <w:separator/>
      </w:r>
    </w:p>
  </w:endnote>
  <w:endnote w:type="continuationSeparator" w:id="0">
    <w:p w14:paraId="22F783C7" w14:textId="77777777" w:rsidR="00585263" w:rsidRDefault="005852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97E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7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7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97E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7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7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84E27" w14:textId="77777777" w:rsidR="00585263" w:rsidRDefault="00585263" w:rsidP="00117666">
      <w:pPr>
        <w:spacing w:after="0"/>
      </w:pPr>
      <w:r>
        <w:separator/>
      </w:r>
    </w:p>
  </w:footnote>
  <w:footnote w:type="continuationSeparator" w:id="0">
    <w:p w14:paraId="275EAF75" w14:textId="77777777" w:rsidR="00585263" w:rsidRDefault="005852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97E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97E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MDQysDQxMjIzMrZQ0lEKTi0uzszPAykwqgUAEcJ1HSwAAAA="/>
  </w:docVars>
  <w:rsids>
    <w:rsidRoot w:val="00803D24"/>
    <w:rsid w:val="00005209"/>
    <w:rsid w:val="000112E8"/>
    <w:rsid w:val="0001436A"/>
    <w:rsid w:val="00034304"/>
    <w:rsid w:val="00035434"/>
    <w:rsid w:val="000447DF"/>
    <w:rsid w:val="00052A14"/>
    <w:rsid w:val="00077D53"/>
    <w:rsid w:val="000C70E4"/>
    <w:rsid w:val="00105FD9"/>
    <w:rsid w:val="00117666"/>
    <w:rsid w:val="001549D3"/>
    <w:rsid w:val="00160065"/>
    <w:rsid w:val="00175163"/>
    <w:rsid w:val="00177D84"/>
    <w:rsid w:val="001843B6"/>
    <w:rsid w:val="00191197"/>
    <w:rsid w:val="00192B32"/>
    <w:rsid w:val="00215E9D"/>
    <w:rsid w:val="002237D0"/>
    <w:rsid w:val="00233924"/>
    <w:rsid w:val="002579B1"/>
    <w:rsid w:val="00267D18"/>
    <w:rsid w:val="002868E2"/>
    <w:rsid w:val="002869C3"/>
    <w:rsid w:val="002936E4"/>
    <w:rsid w:val="00297E4C"/>
    <w:rsid w:val="002B4A57"/>
    <w:rsid w:val="002C74CA"/>
    <w:rsid w:val="002E2EC2"/>
    <w:rsid w:val="00340A94"/>
    <w:rsid w:val="003544FB"/>
    <w:rsid w:val="003664F3"/>
    <w:rsid w:val="00375869"/>
    <w:rsid w:val="003B00DC"/>
    <w:rsid w:val="003D1897"/>
    <w:rsid w:val="003D2D47"/>
    <w:rsid w:val="003D2F2D"/>
    <w:rsid w:val="00401590"/>
    <w:rsid w:val="00404040"/>
    <w:rsid w:val="00414BC0"/>
    <w:rsid w:val="0042207D"/>
    <w:rsid w:val="004444A6"/>
    <w:rsid w:val="00447801"/>
    <w:rsid w:val="00452E9C"/>
    <w:rsid w:val="00470BEB"/>
    <w:rsid w:val="004735C8"/>
    <w:rsid w:val="00481031"/>
    <w:rsid w:val="004844FD"/>
    <w:rsid w:val="00486EE2"/>
    <w:rsid w:val="004961FF"/>
    <w:rsid w:val="004E6B9E"/>
    <w:rsid w:val="00517A89"/>
    <w:rsid w:val="005250F2"/>
    <w:rsid w:val="005303A1"/>
    <w:rsid w:val="0054724A"/>
    <w:rsid w:val="00585263"/>
    <w:rsid w:val="00593EEA"/>
    <w:rsid w:val="0059625B"/>
    <w:rsid w:val="005A5EEE"/>
    <w:rsid w:val="005E5E3F"/>
    <w:rsid w:val="00635B48"/>
    <w:rsid w:val="006375C7"/>
    <w:rsid w:val="00651DD6"/>
    <w:rsid w:val="00654E8F"/>
    <w:rsid w:val="00660D05"/>
    <w:rsid w:val="006820B1"/>
    <w:rsid w:val="00696692"/>
    <w:rsid w:val="006B7D14"/>
    <w:rsid w:val="006D2B8F"/>
    <w:rsid w:val="00701727"/>
    <w:rsid w:val="0070566C"/>
    <w:rsid w:val="007144E3"/>
    <w:rsid w:val="00714C50"/>
    <w:rsid w:val="00715FB8"/>
    <w:rsid w:val="00722EF2"/>
    <w:rsid w:val="00725A7D"/>
    <w:rsid w:val="00746175"/>
    <w:rsid w:val="007501BE"/>
    <w:rsid w:val="007671CB"/>
    <w:rsid w:val="0077055C"/>
    <w:rsid w:val="00790BB3"/>
    <w:rsid w:val="00790C02"/>
    <w:rsid w:val="007B1F53"/>
    <w:rsid w:val="007C206C"/>
    <w:rsid w:val="007C2F84"/>
    <w:rsid w:val="007C5872"/>
    <w:rsid w:val="007D3B1F"/>
    <w:rsid w:val="007F6675"/>
    <w:rsid w:val="00803D24"/>
    <w:rsid w:val="00817DD6"/>
    <w:rsid w:val="00825CE9"/>
    <w:rsid w:val="00873215"/>
    <w:rsid w:val="00881C29"/>
    <w:rsid w:val="00885156"/>
    <w:rsid w:val="008A1BEA"/>
    <w:rsid w:val="008A3B32"/>
    <w:rsid w:val="008C6419"/>
    <w:rsid w:val="008C7F7E"/>
    <w:rsid w:val="008E3179"/>
    <w:rsid w:val="009151AA"/>
    <w:rsid w:val="0093429D"/>
    <w:rsid w:val="00943573"/>
    <w:rsid w:val="00947440"/>
    <w:rsid w:val="00970B32"/>
    <w:rsid w:val="00970F7D"/>
    <w:rsid w:val="00994A3D"/>
    <w:rsid w:val="009A317F"/>
    <w:rsid w:val="009C11C1"/>
    <w:rsid w:val="009C2B12"/>
    <w:rsid w:val="009C2F61"/>
    <w:rsid w:val="009C70F3"/>
    <w:rsid w:val="009F6944"/>
    <w:rsid w:val="00A12FDD"/>
    <w:rsid w:val="00A174D9"/>
    <w:rsid w:val="00A23ABC"/>
    <w:rsid w:val="00A25336"/>
    <w:rsid w:val="00A439F2"/>
    <w:rsid w:val="00A569CD"/>
    <w:rsid w:val="00A845AD"/>
    <w:rsid w:val="00A9443C"/>
    <w:rsid w:val="00AA3BE0"/>
    <w:rsid w:val="00AB5EE2"/>
    <w:rsid w:val="00AB6715"/>
    <w:rsid w:val="00AC12AE"/>
    <w:rsid w:val="00B1038D"/>
    <w:rsid w:val="00B1671E"/>
    <w:rsid w:val="00B25EB8"/>
    <w:rsid w:val="00B32E51"/>
    <w:rsid w:val="00B354E1"/>
    <w:rsid w:val="00B37F4D"/>
    <w:rsid w:val="00B74FF1"/>
    <w:rsid w:val="00B8200D"/>
    <w:rsid w:val="00C0731C"/>
    <w:rsid w:val="00C2371B"/>
    <w:rsid w:val="00C3027B"/>
    <w:rsid w:val="00C52A7B"/>
    <w:rsid w:val="00C56BAF"/>
    <w:rsid w:val="00C679AA"/>
    <w:rsid w:val="00C72F96"/>
    <w:rsid w:val="00C75972"/>
    <w:rsid w:val="00CB4122"/>
    <w:rsid w:val="00CC0A3A"/>
    <w:rsid w:val="00CD066B"/>
    <w:rsid w:val="00CE4FEE"/>
    <w:rsid w:val="00D75FB9"/>
    <w:rsid w:val="00D76127"/>
    <w:rsid w:val="00D85515"/>
    <w:rsid w:val="00D9041D"/>
    <w:rsid w:val="00DB0043"/>
    <w:rsid w:val="00DB12C4"/>
    <w:rsid w:val="00DB59C3"/>
    <w:rsid w:val="00DB5D46"/>
    <w:rsid w:val="00DC259A"/>
    <w:rsid w:val="00DD3055"/>
    <w:rsid w:val="00DD6F32"/>
    <w:rsid w:val="00DE23E8"/>
    <w:rsid w:val="00E274AD"/>
    <w:rsid w:val="00E475D9"/>
    <w:rsid w:val="00E52377"/>
    <w:rsid w:val="00E64E17"/>
    <w:rsid w:val="00E866C9"/>
    <w:rsid w:val="00E93323"/>
    <w:rsid w:val="00EA3D3C"/>
    <w:rsid w:val="00F051A5"/>
    <w:rsid w:val="00F10C20"/>
    <w:rsid w:val="00F40BCF"/>
    <w:rsid w:val="00F46900"/>
    <w:rsid w:val="00F5699A"/>
    <w:rsid w:val="00F606E5"/>
    <w:rsid w:val="00F61D89"/>
    <w:rsid w:val="00F96E99"/>
    <w:rsid w:val="00FF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50a00cf-4b6d-4672-b16c-ca346e4e11e5}" enabled="0" method="" siteId="{250a00cf-4b6d-4672-b16c-ca346e4e11e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cki, Matthias</cp:lastModifiedBy>
  <cp:revision>4</cp:revision>
  <cp:lastPrinted>2013-10-03T12:51:00Z</cp:lastPrinted>
  <dcterms:created xsi:type="dcterms:W3CDTF">2024-12-26T15:26:00Z</dcterms:created>
  <dcterms:modified xsi:type="dcterms:W3CDTF">2025-01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